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E7234" w14:textId="19335A31" w:rsidR="00674D4B" w:rsidRPr="006455B3" w:rsidRDefault="00674D4B" w:rsidP="006455B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6455B3">
        <w:rPr>
          <w:rFonts w:ascii="Times New Roman" w:hAnsi="Times New Roman" w:cs="Times New Roman"/>
          <w:b/>
          <w:bCs/>
          <w:sz w:val="22"/>
          <w:szCs w:val="22"/>
          <w:lang w:val="en-GB"/>
        </w:rPr>
        <w:t>Allergy-compatible symptoms among federated swimmers in Portugal: a cross-sectional study using the AQUA® questionnaire</w:t>
      </w:r>
    </w:p>
    <w:p w14:paraId="168C943D" w14:textId="77777777" w:rsidR="00674D4B" w:rsidRPr="006455B3" w:rsidRDefault="00674D4B" w:rsidP="006455B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A2AD6FD" w14:textId="0EB79226" w:rsidR="00FE6EB9" w:rsidRPr="006455B3" w:rsidRDefault="00FE6EB9" w:rsidP="006455B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6455B3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material</w:t>
      </w:r>
    </w:p>
    <w:p w14:paraId="6476399C" w14:textId="67B60336" w:rsidR="00D91834" w:rsidRPr="006455B3" w:rsidRDefault="00D91834" w:rsidP="006455B3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455B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</w:t>
      </w:r>
      <w:r w:rsidR="009971E0" w:rsidRPr="006455B3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6455B3">
        <w:rPr>
          <w:rFonts w:ascii="Times New Roman" w:hAnsi="Times New Roman" w:cs="Times New Roman"/>
          <w:sz w:val="22"/>
          <w:szCs w:val="22"/>
          <w:lang w:val="en-US"/>
        </w:rPr>
        <w:t xml:space="preserve"> – </w:t>
      </w:r>
      <w:r w:rsidR="009971E0" w:rsidRPr="006455B3">
        <w:rPr>
          <w:rFonts w:ascii="Times New Roman" w:hAnsi="Times New Roman" w:cs="Times New Roman"/>
          <w:sz w:val="22"/>
          <w:szCs w:val="22"/>
          <w:lang w:val="en-GB"/>
        </w:rPr>
        <w:t>Multivariable logistic regression model for predictors of AQUA©-positive screening among Portuguese federated swimmers (n = 95)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988"/>
        <w:gridCol w:w="1058"/>
        <w:gridCol w:w="988"/>
        <w:gridCol w:w="988"/>
        <w:gridCol w:w="1153"/>
        <w:gridCol w:w="992"/>
        <w:gridCol w:w="1011"/>
      </w:tblGrid>
      <w:tr w:rsidR="00FD760F" w:rsidRPr="006455B3" w14:paraId="11EC15C0" w14:textId="77777777" w:rsidTr="008E6C40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9CF53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_Hlk214282016"/>
            <w:proofErr w:type="spellStart"/>
            <w:r w:rsidRPr="006455B3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6F20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B25DF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8B09A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Wald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C06EB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Sig</w:t>
            </w:r>
            <w:proofErr w:type="spellEnd"/>
            <w:r w:rsidRPr="006455B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52B1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B2AAA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IC 95%</w:t>
            </w:r>
          </w:p>
          <w:p w14:paraId="489097D8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1C5F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IC 95%</w:t>
            </w:r>
          </w:p>
          <w:p w14:paraId="14335FBA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(Max)</w:t>
            </w:r>
          </w:p>
        </w:tc>
      </w:tr>
      <w:tr w:rsidR="00FD760F" w:rsidRPr="006455B3" w14:paraId="339106B6" w14:textId="77777777" w:rsidTr="008E6C40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B1C8D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 xml:space="preserve">Nº </w:t>
            </w:r>
            <w:proofErr w:type="spellStart"/>
            <w:r w:rsidRPr="006455B3">
              <w:rPr>
                <w:rFonts w:ascii="Times New Roman" w:hAnsi="Times New Roman" w:cs="Times New Roman"/>
              </w:rPr>
              <w:t>of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Training </w:t>
            </w:r>
            <w:proofErr w:type="spellStart"/>
            <w:r w:rsidRPr="006455B3">
              <w:rPr>
                <w:rFonts w:ascii="Times New Roman" w:hAnsi="Times New Roman" w:cs="Times New Roman"/>
              </w:rPr>
              <w:t>Session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310BC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5C906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DC506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2.34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227D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3EECC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FCB2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2AC8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4.73</w:t>
            </w:r>
          </w:p>
        </w:tc>
      </w:tr>
      <w:tr w:rsidR="00FD760F" w:rsidRPr="006455B3" w14:paraId="41DAC74A" w14:textId="77777777" w:rsidTr="008E6C40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B359A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Water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5B3">
              <w:rPr>
                <w:rFonts w:ascii="Times New Roman" w:hAnsi="Times New Roman" w:cs="Times New Roman"/>
              </w:rPr>
              <w:t>Temperatur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44BB4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34C6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A577D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B1BCB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61C3A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3.25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C2F8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A57F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4.09</w:t>
            </w:r>
          </w:p>
        </w:tc>
      </w:tr>
      <w:tr w:rsidR="00FD760F" w:rsidRPr="006455B3" w14:paraId="7FFD81AA" w14:textId="77777777" w:rsidTr="008E6C40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C26AC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455B3">
              <w:rPr>
                <w:rFonts w:ascii="Times New Roman" w:hAnsi="Times New Roman" w:cs="Times New Roman"/>
              </w:rPr>
              <w:t>Age Range</w:t>
            </w:r>
            <w:proofErr w:type="gramEnd"/>
            <w:r w:rsidRPr="006455B3">
              <w:rPr>
                <w:rFonts w:ascii="Times New Roman" w:hAnsi="Times New Roman" w:cs="Times New Roman"/>
              </w:rPr>
              <w:t xml:space="preserve"> (21-25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43E39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80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CADB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9F0BD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98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5531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228C8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6.10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5912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CEE44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75.831</w:t>
            </w:r>
          </w:p>
        </w:tc>
      </w:tr>
      <w:tr w:rsidR="00FD760F" w:rsidRPr="006455B3" w14:paraId="65AB925C" w14:textId="77777777" w:rsidTr="008E6C40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4443B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Sex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(Male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4D73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9E93B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5359A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6457C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49F81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802A3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FAE9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7.99</w:t>
            </w:r>
          </w:p>
        </w:tc>
      </w:tr>
      <w:tr w:rsidR="00FD760F" w:rsidRPr="006455B3" w14:paraId="3ACE3BCE" w14:textId="77777777" w:rsidTr="008E6C40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ACBD6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Anti-allergy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5B3">
              <w:rPr>
                <w:rFonts w:ascii="Times New Roman" w:hAnsi="Times New Roman" w:cs="Times New Roman"/>
              </w:rPr>
              <w:t>medication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A803F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6D0E0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6576.46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7DFA3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B6E3F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455F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341e+1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F293A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D5622" w14:textId="77777777" w:rsidR="00FD760F" w:rsidRPr="006455B3" w:rsidRDefault="00FD760F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.</w:t>
            </w:r>
          </w:p>
        </w:tc>
      </w:tr>
    </w:tbl>
    <w:p w14:paraId="697DAD66" w14:textId="77777777" w:rsidR="00FD760F" w:rsidRPr="002058E3" w:rsidRDefault="00FD760F" w:rsidP="006455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058E3">
        <w:rPr>
          <w:rFonts w:ascii="Times New Roman" w:hAnsi="Times New Roman" w:cs="Times New Roman"/>
          <w:sz w:val="20"/>
          <w:szCs w:val="20"/>
        </w:rPr>
        <w:t>Constant</w:t>
      </w:r>
      <w:proofErr w:type="spellEnd"/>
      <w:r w:rsidRPr="002058E3">
        <w:rPr>
          <w:rFonts w:ascii="Times New Roman" w:hAnsi="Times New Roman" w:cs="Times New Roman"/>
          <w:sz w:val="20"/>
          <w:szCs w:val="20"/>
        </w:rPr>
        <w:t xml:space="preserve">: B = -21.667 | </w:t>
      </w:r>
      <w:proofErr w:type="spellStart"/>
      <w:r w:rsidRPr="002058E3">
        <w:rPr>
          <w:rFonts w:ascii="Times New Roman" w:hAnsi="Times New Roman" w:cs="Times New Roman"/>
          <w:sz w:val="20"/>
          <w:szCs w:val="20"/>
        </w:rPr>
        <w:t>Sig</w:t>
      </w:r>
      <w:proofErr w:type="spellEnd"/>
      <w:r w:rsidRPr="002058E3">
        <w:rPr>
          <w:rFonts w:ascii="Times New Roman" w:hAnsi="Times New Roman" w:cs="Times New Roman"/>
          <w:sz w:val="20"/>
          <w:szCs w:val="20"/>
        </w:rPr>
        <w:t>. = 0.996</w:t>
      </w:r>
    </w:p>
    <w:p w14:paraId="157203FD" w14:textId="77777777" w:rsidR="00FD760F" w:rsidRPr="002058E3" w:rsidRDefault="00FD760F" w:rsidP="002058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58E3">
        <w:rPr>
          <w:rFonts w:ascii="Times New Roman" w:hAnsi="Times New Roman" w:cs="Times New Roman"/>
          <w:sz w:val="20"/>
          <w:szCs w:val="20"/>
          <w:lang w:val="en-US"/>
        </w:rPr>
        <w:t xml:space="preserve">Hosmer and </w:t>
      </w:r>
      <w:proofErr w:type="spellStart"/>
      <w:r w:rsidRPr="002058E3">
        <w:rPr>
          <w:rFonts w:ascii="Times New Roman" w:hAnsi="Times New Roman" w:cs="Times New Roman"/>
          <w:sz w:val="20"/>
          <w:szCs w:val="20"/>
          <w:lang w:val="en-US"/>
        </w:rPr>
        <w:t>Lemeshow</w:t>
      </w:r>
      <w:proofErr w:type="spellEnd"/>
      <w:r w:rsidRPr="002058E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058E3">
        <w:rPr>
          <w:rFonts w:ascii="Times New Roman" w:hAnsi="Times New Roman" w:cs="Times New Roman"/>
          <w:sz w:val="20"/>
          <w:szCs w:val="20"/>
        </w:rPr>
        <w:t>χ</w:t>
      </w:r>
      <w:proofErr w:type="gramStart"/>
      <w:r w:rsidRPr="002058E3">
        <w:rPr>
          <w:rFonts w:ascii="Times New Roman" w:hAnsi="Times New Roman" w:cs="Times New Roman"/>
          <w:sz w:val="20"/>
          <w:szCs w:val="20"/>
          <w:lang w:val="en-US"/>
        </w:rPr>
        <w:t>²(</w:t>
      </w:r>
      <w:proofErr w:type="gramEnd"/>
      <w:r w:rsidRPr="002058E3">
        <w:rPr>
          <w:rFonts w:ascii="Times New Roman" w:hAnsi="Times New Roman" w:cs="Times New Roman"/>
          <w:sz w:val="20"/>
          <w:szCs w:val="20"/>
          <w:lang w:val="en-US"/>
        </w:rPr>
        <w:t>6) = 0.885, p = 0.990</w:t>
      </w:r>
    </w:p>
    <w:p w14:paraId="520FC3E5" w14:textId="77777777" w:rsidR="00FD760F" w:rsidRPr="002058E3" w:rsidRDefault="00FD760F" w:rsidP="002058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58E3">
        <w:rPr>
          <w:rFonts w:ascii="Times New Roman" w:hAnsi="Times New Roman" w:cs="Times New Roman"/>
          <w:sz w:val="20"/>
          <w:szCs w:val="20"/>
          <w:lang w:val="en-US"/>
        </w:rPr>
        <w:t>Correct global classification: 88.4%</w:t>
      </w:r>
    </w:p>
    <w:p w14:paraId="41DB10DE" w14:textId="77777777" w:rsidR="00FD760F" w:rsidRPr="002058E3" w:rsidRDefault="00FD760F" w:rsidP="002058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58E3">
        <w:rPr>
          <w:rFonts w:ascii="Times New Roman" w:hAnsi="Times New Roman" w:cs="Times New Roman"/>
          <w:sz w:val="20"/>
          <w:szCs w:val="20"/>
          <w:lang w:val="en-US"/>
        </w:rPr>
        <w:t>R² de Nagelkerke = 0.637</w:t>
      </w:r>
      <w:bookmarkEnd w:id="0"/>
    </w:p>
    <w:p w14:paraId="458B2A94" w14:textId="77777777" w:rsidR="006455B3" w:rsidRPr="002058E3" w:rsidRDefault="006455B3" w:rsidP="006455B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A7E3864" w14:textId="52BB0046" w:rsidR="00D91834" w:rsidRPr="006455B3" w:rsidRDefault="009971E0" w:rsidP="006455B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455B3">
        <w:rPr>
          <w:rFonts w:ascii="Times New Roman" w:hAnsi="Times New Roman" w:cs="Times New Roman"/>
          <w:sz w:val="22"/>
          <w:szCs w:val="22"/>
          <w:lang w:val="en-GB"/>
        </w:rPr>
        <w:t>This table presents the full logistic regression output evaluating independent predictors of a positive AQUA© score (≥5 points). Coefficients (B), standard errors (SE), Wald statistics, p-values, adjusted odds ratios (OR), and 95% confidence intervals (CI) are provided for each predictor. Variance Inflation Factor (VIF) values are reported to document absence of problematic multicollinearity (all VIF &lt; 2). Model diagnostics include Hosmer–</w:t>
      </w:r>
      <w:proofErr w:type="spellStart"/>
      <w:r w:rsidRPr="006455B3">
        <w:rPr>
          <w:rFonts w:ascii="Times New Roman" w:hAnsi="Times New Roman" w:cs="Times New Roman"/>
          <w:sz w:val="22"/>
          <w:szCs w:val="22"/>
          <w:lang w:val="en-GB"/>
        </w:rPr>
        <w:t>Lemeshow</w:t>
      </w:r>
      <w:proofErr w:type="spellEnd"/>
      <w:r w:rsidRPr="006455B3">
        <w:rPr>
          <w:rFonts w:ascii="Times New Roman" w:hAnsi="Times New Roman" w:cs="Times New Roman"/>
          <w:sz w:val="22"/>
          <w:szCs w:val="22"/>
          <w:lang w:val="en-GB"/>
        </w:rPr>
        <w:t xml:space="preserve"> goodness-of-fit, Nagelkerke R², and overall classification accuracy. </w:t>
      </w:r>
    </w:p>
    <w:p w14:paraId="57251CE1" w14:textId="77777777" w:rsidR="006455B3" w:rsidRDefault="006455B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273A59C" w14:textId="4DB4DD15" w:rsidR="009971E0" w:rsidRPr="006455B3" w:rsidRDefault="009971E0" w:rsidP="006455B3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058E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2</w:t>
      </w:r>
      <w:r w:rsidRPr="006455B3">
        <w:rPr>
          <w:rFonts w:ascii="Times New Roman" w:hAnsi="Times New Roman" w:cs="Times New Roman"/>
          <w:sz w:val="22"/>
          <w:szCs w:val="22"/>
          <w:lang w:val="en-US"/>
        </w:rPr>
        <w:t xml:space="preserve"> – </w:t>
      </w:r>
      <w:r w:rsidRPr="006455B3">
        <w:rPr>
          <w:rFonts w:ascii="Times New Roman" w:hAnsi="Times New Roman" w:cs="Times New Roman"/>
          <w:sz w:val="22"/>
          <w:szCs w:val="22"/>
          <w:lang w:val="en-GB"/>
        </w:rPr>
        <w:t>Effect size measures (Cramer’s V and Cohen’s d) for bivariate associations between AQUA© status and demographic, training, and environmental variables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971E0" w:rsidRPr="006455B3" w14:paraId="74A991C0" w14:textId="77777777" w:rsidTr="001F7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9A53A93" w14:textId="77777777" w:rsidR="009971E0" w:rsidRPr="006455B3" w:rsidRDefault="009971E0" w:rsidP="002058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4247" w:type="dxa"/>
          </w:tcPr>
          <w:p w14:paraId="22C4D845" w14:textId="77777777" w:rsidR="009971E0" w:rsidRPr="006455B3" w:rsidRDefault="009971E0" w:rsidP="002058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Cramer´s</w:t>
            </w:r>
            <w:proofErr w:type="spellEnd"/>
            <w:r w:rsidRPr="006455B3">
              <w:rPr>
                <w:rFonts w:ascii="Times New Roman" w:hAnsi="Times New Roman" w:cs="Times New Roman"/>
                <w:sz w:val="22"/>
                <w:szCs w:val="22"/>
              </w:rPr>
              <w:t xml:space="preserve"> V</w:t>
            </w:r>
          </w:p>
        </w:tc>
      </w:tr>
      <w:tr w:rsidR="009971E0" w:rsidRPr="006455B3" w14:paraId="4590D959" w14:textId="77777777" w:rsidTr="001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84965EB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4247" w:type="dxa"/>
          </w:tcPr>
          <w:p w14:paraId="22D7A2E4" w14:textId="77777777" w:rsidR="009971E0" w:rsidRPr="006455B3" w:rsidRDefault="009971E0" w:rsidP="002058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</w:tr>
      <w:tr w:rsidR="009971E0" w:rsidRPr="006455B3" w14:paraId="00BDEE8C" w14:textId="77777777" w:rsidTr="001F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0EF00F9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gram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 Range</w:t>
            </w:r>
            <w:proofErr w:type="gramEnd"/>
          </w:p>
        </w:tc>
        <w:tc>
          <w:tcPr>
            <w:tcW w:w="4247" w:type="dxa"/>
          </w:tcPr>
          <w:p w14:paraId="4C0541E6" w14:textId="77777777" w:rsidR="009971E0" w:rsidRPr="006455B3" w:rsidRDefault="009971E0" w:rsidP="002058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</w:tr>
      <w:tr w:rsidR="009971E0" w:rsidRPr="006455B3" w14:paraId="7BF9777A" w14:textId="77777777" w:rsidTr="001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1752A1C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MI</w:t>
            </w:r>
          </w:p>
        </w:tc>
        <w:tc>
          <w:tcPr>
            <w:tcW w:w="4247" w:type="dxa"/>
          </w:tcPr>
          <w:p w14:paraId="56DD1EF5" w14:textId="77777777" w:rsidR="009971E0" w:rsidRPr="006455B3" w:rsidRDefault="009971E0" w:rsidP="002058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</w:tr>
      <w:tr w:rsidR="009971E0" w:rsidRPr="006455B3" w14:paraId="5FD2C298" w14:textId="77777777" w:rsidTr="001F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C697D01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ater</w:t>
            </w:r>
            <w:proofErr w:type="spellEnd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4247" w:type="dxa"/>
          </w:tcPr>
          <w:p w14:paraId="65ED689A" w14:textId="77777777" w:rsidR="009971E0" w:rsidRPr="006455B3" w:rsidRDefault="009971E0" w:rsidP="002058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</w:tr>
      <w:tr w:rsidR="009971E0" w:rsidRPr="006455B3" w14:paraId="47F46333" w14:textId="77777777" w:rsidTr="001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3803B94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ir</w:t>
            </w:r>
            <w:proofErr w:type="spellEnd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Quality</w:t>
            </w:r>
            <w:proofErr w:type="spellEnd"/>
          </w:p>
        </w:tc>
        <w:tc>
          <w:tcPr>
            <w:tcW w:w="4247" w:type="dxa"/>
          </w:tcPr>
          <w:p w14:paraId="597A67FE" w14:textId="77777777" w:rsidR="009971E0" w:rsidRPr="006455B3" w:rsidRDefault="009971E0" w:rsidP="002058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</w:tr>
      <w:tr w:rsidR="009971E0" w:rsidRPr="006455B3" w14:paraId="0F63734A" w14:textId="77777777" w:rsidTr="001F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58E72E6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Frequency of Shortness of Breath</w:t>
            </w:r>
          </w:p>
        </w:tc>
        <w:tc>
          <w:tcPr>
            <w:tcW w:w="4247" w:type="dxa"/>
          </w:tcPr>
          <w:p w14:paraId="44DA8D17" w14:textId="77777777" w:rsidR="009971E0" w:rsidRPr="006455B3" w:rsidRDefault="009971E0" w:rsidP="002058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</w:tr>
      <w:tr w:rsidR="009971E0" w:rsidRPr="006455B3" w14:paraId="6F250543" w14:textId="77777777" w:rsidTr="001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54A9FBE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Use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f</w:t>
            </w:r>
            <w:proofErr w:type="spellEnd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quipment</w:t>
            </w:r>
            <w:proofErr w:type="spellEnd"/>
          </w:p>
        </w:tc>
        <w:tc>
          <w:tcPr>
            <w:tcW w:w="4247" w:type="dxa"/>
          </w:tcPr>
          <w:p w14:paraId="4ADF2F43" w14:textId="77777777" w:rsidR="009971E0" w:rsidRPr="006455B3" w:rsidRDefault="009971E0" w:rsidP="002058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9971E0" w:rsidRPr="006455B3" w14:paraId="31FCA570" w14:textId="77777777" w:rsidTr="001F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A47D911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raining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4247" w:type="dxa"/>
          </w:tcPr>
          <w:p w14:paraId="315F5996" w14:textId="77777777" w:rsidR="009971E0" w:rsidRPr="006455B3" w:rsidRDefault="009971E0" w:rsidP="002058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</w:tr>
      <w:tr w:rsidR="009971E0" w:rsidRPr="006455B3" w14:paraId="15F5A7B8" w14:textId="77777777" w:rsidTr="001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4637A47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umber of Training Sessions/Week</w:t>
            </w:r>
          </w:p>
        </w:tc>
        <w:tc>
          <w:tcPr>
            <w:tcW w:w="4247" w:type="dxa"/>
          </w:tcPr>
          <w:p w14:paraId="3756BF4C" w14:textId="77777777" w:rsidR="009971E0" w:rsidRPr="006455B3" w:rsidRDefault="009971E0" w:rsidP="002058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</w:tr>
      <w:tr w:rsidR="009971E0" w:rsidRPr="006455B3" w14:paraId="0C069985" w14:textId="77777777" w:rsidTr="001F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C3000E8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ears</w:t>
            </w:r>
            <w:proofErr w:type="spellEnd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as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derated</w:t>
            </w:r>
            <w:proofErr w:type="spellEnd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wimmer</w:t>
            </w:r>
            <w:proofErr w:type="spellEnd"/>
          </w:p>
        </w:tc>
        <w:tc>
          <w:tcPr>
            <w:tcW w:w="4247" w:type="dxa"/>
          </w:tcPr>
          <w:p w14:paraId="289F8D90" w14:textId="77777777" w:rsidR="009971E0" w:rsidRPr="006455B3" w:rsidRDefault="009971E0" w:rsidP="002058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</w:tr>
      <w:tr w:rsidR="009971E0" w:rsidRPr="006455B3" w14:paraId="05C8F28A" w14:textId="77777777" w:rsidTr="001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43C2C60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revious Diagnosis of Allergic Disease</w:t>
            </w:r>
          </w:p>
        </w:tc>
        <w:tc>
          <w:tcPr>
            <w:tcW w:w="4247" w:type="dxa"/>
          </w:tcPr>
          <w:p w14:paraId="437F4D65" w14:textId="77777777" w:rsidR="009971E0" w:rsidRPr="006455B3" w:rsidRDefault="009971E0" w:rsidP="002058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</w:tr>
      <w:tr w:rsidR="009971E0" w:rsidRPr="006455B3" w14:paraId="2E17BF26" w14:textId="77777777" w:rsidTr="001F7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90D3941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Use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f</w:t>
            </w:r>
            <w:proofErr w:type="spellEnd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tiallergic</w:t>
            </w:r>
            <w:proofErr w:type="spellEnd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dication</w:t>
            </w:r>
            <w:proofErr w:type="spellEnd"/>
          </w:p>
        </w:tc>
        <w:tc>
          <w:tcPr>
            <w:tcW w:w="4247" w:type="dxa"/>
          </w:tcPr>
          <w:p w14:paraId="5B5A3107" w14:textId="77777777" w:rsidR="009971E0" w:rsidRPr="006455B3" w:rsidRDefault="009971E0" w:rsidP="002058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</w:tr>
      <w:tr w:rsidR="009971E0" w:rsidRPr="006455B3" w14:paraId="385B7C59" w14:textId="77777777" w:rsidTr="001F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00CD3F8" w14:textId="77777777" w:rsidR="009971E0" w:rsidRPr="002058E3" w:rsidRDefault="009971E0" w:rsidP="006455B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058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Family History of Allergic Disease</w:t>
            </w:r>
          </w:p>
        </w:tc>
        <w:tc>
          <w:tcPr>
            <w:tcW w:w="4247" w:type="dxa"/>
          </w:tcPr>
          <w:p w14:paraId="672CAFA7" w14:textId="77777777" w:rsidR="009971E0" w:rsidRPr="006455B3" w:rsidRDefault="009971E0" w:rsidP="002058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55B3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</w:tr>
    </w:tbl>
    <w:p w14:paraId="28BE44A4" w14:textId="77777777" w:rsidR="009971E0" w:rsidRPr="002058E3" w:rsidRDefault="009971E0" w:rsidP="006455B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058E3">
        <w:rPr>
          <w:rFonts w:ascii="Times New Roman" w:hAnsi="Times New Roman" w:cs="Times New Roman"/>
          <w:sz w:val="18"/>
          <w:szCs w:val="18"/>
          <w:lang w:val="en-US"/>
        </w:rPr>
        <w:t>BMI= Body mass index</w:t>
      </w:r>
    </w:p>
    <w:p w14:paraId="265C070B" w14:textId="77777777" w:rsidR="009971E0" w:rsidRPr="006455B3" w:rsidRDefault="009971E0" w:rsidP="006455B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455B3">
        <w:rPr>
          <w:rFonts w:ascii="Times New Roman" w:hAnsi="Times New Roman" w:cs="Times New Roman"/>
          <w:sz w:val="22"/>
          <w:szCs w:val="22"/>
          <w:lang w:val="en-US"/>
        </w:rPr>
        <w:t>Effect sizes were reported using Cramer’s V. Values of approximately 0.10, 0.30, and 0.50 were interpreted as small, medium, and large associations, respectively. Cramer’s V values ranged from 0.02 to 0.39, indicating predominantly small to moderate associations between allergic status and the categorical predictor variables.</w:t>
      </w:r>
    </w:p>
    <w:p w14:paraId="33870511" w14:textId="77777777" w:rsidR="009971E0" w:rsidRPr="006455B3" w:rsidRDefault="009971E0" w:rsidP="006455B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AAA0128" w14:textId="560854A8" w:rsidR="00223A8D" w:rsidRPr="006455B3" w:rsidRDefault="00223A8D" w:rsidP="006455B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058E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3</w:t>
      </w:r>
      <w:r w:rsidRPr="006455B3">
        <w:rPr>
          <w:rFonts w:ascii="Times New Roman" w:hAnsi="Times New Roman" w:cs="Times New Roman"/>
          <w:sz w:val="22"/>
          <w:szCs w:val="22"/>
          <w:lang w:val="en-US"/>
        </w:rPr>
        <w:t xml:space="preserve"> – Variance Inflation Factor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2841"/>
      </w:tblGrid>
      <w:tr w:rsidR="00223A8D" w:rsidRPr="006455B3" w14:paraId="07287821" w14:textId="77777777" w:rsidTr="002058E3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B1D9F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1" w:name="_Hlk214286791"/>
            <w:proofErr w:type="spellStart"/>
            <w:r w:rsidRPr="006455B3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C182F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VIF</w:t>
            </w:r>
          </w:p>
        </w:tc>
      </w:tr>
      <w:tr w:rsidR="00223A8D" w:rsidRPr="006455B3" w14:paraId="2E0F489D" w14:textId="77777777" w:rsidTr="002058E3"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36952E2E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14196A4A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334</w:t>
            </w:r>
          </w:p>
        </w:tc>
      </w:tr>
      <w:tr w:rsidR="00223A8D" w:rsidRPr="006455B3" w14:paraId="4B0DEF42" w14:textId="77777777" w:rsidTr="002058E3">
        <w:tc>
          <w:tcPr>
            <w:tcW w:w="4247" w:type="dxa"/>
            <w:vAlign w:val="center"/>
          </w:tcPr>
          <w:p w14:paraId="1B617D90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 xml:space="preserve">Nº </w:t>
            </w:r>
            <w:proofErr w:type="spellStart"/>
            <w:r w:rsidRPr="006455B3">
              <w:rPr>
                <w:rFonts w:ascii="Times New Roman" w:hAnsi="Times New Roman" w:cs="Times New Roman"/>
              </w:rPr>
              <w:t>of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Training </w:t>
            </w:r>
            <w:proofErr w:type="spellStart"/>
            <w:r w:rsidRPr="006455B3">
              <w:rPr>
                <w:rFonts w:ascii="Times New Roman" w:hAnsi="Times New Roman" w:cs="Times New Roman"/>
              </w:rPr>
              <w:t>Sessions</w:t>
            </w:r>
            <w:proofErr w:type="spellEnd"/>
          </w:p>
        </w:tc>
        <w:tc>
          <w:tcPr>
            <w:tcW w:w="2841" w:type="dxa"/>
            <w:vAlign w:val="center"/>
          </w:tcPr>
          <w:p w14:paraId="061ABE94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789</w:t>
            </w:r>
          </w:p>
        </w:tc>
      </w:tr>
      <w:tr w:rsidR="00223A8D" w:rsidRPr="006455B3" w14:paraId="0B1AB583" w14:textId="77777777" w:rsidTr="002058E3">
        <w:tc>
          <w:tcPr>
            <w:tcW w:w="4247" w:type="dxa"/>
            <w:vAlign w:val="center"/>
          </w:tcPr>
          <w:p w14:paraId="70A0995B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 xml:space="preserve">Training </w:t>
            </w:r>
            <w:proofErr w:type="spellStart"/>
            <w:r w:rsidRPr="006455B3">
              <w:rPr>
                <w:rFonts w:ascii="Times New Roman" w:hAnsi="Times New Roman" w:cs="Times New Roman"/>
              </w:rPr>
              <w:t>Intensity</w:t>
            </w:r>
            <w:proofErr w:type="spellEnd"/>
          </w:p>
        </w:tc>
        <w:tc>
          <w:tcPr>
            <w:tcW w:w="2841" w:type="dxa"/>
            <w:vAlign w:val="center"/>
          </w:tcPr>
          <w:p w14:paraId="5C2824DA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519</w:t>
            </w:r>
          </w:p>
        </w:tc>
      </w:tr>
      <w:tr w:rsidR="00223A8D" w:rsidRPr="006455B3" w14:paraId="48F34DD4" w14:textId="77777777" w:rsidTr="002058E3">
        <w:tc>
          <w:tcPr>
            <w:tcW w:w="4247" w:type="dxa"/>
            <w:vAlign w:val="center"/>
          </w:tcPr>
          <w:p w14:paraId="1AB20ECD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Water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5B3">
              <w:rPr>
                <w:rFonts w:ascii="Times New Roman" w:hAnsi="Times New Roman" w:cs="Times New Roman"/>
              </w:rPr>
              <w:t>Temperature</w:t>
            </w:r>
            <w:proofErr w:type="spellEnd"/>
          </w:p>
        </w:tc>
        <w:tc>
          <w:tcPr>
            <w:tcW w:w="2841" w:type="dxa"/>
            <w:vAlign w:val="center"/>
          </w:tcPr>
          <w:p w14:paraId="3BEE8865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099</w:t>
            </w:r>
          </w:p>
        </w:tc>
      </w:tr>
      <w:tr w:rsidR="00223A8D" w:rsidRPr="006455B3" w14:paraId="3E3D84D2" w14:textId="77777777" w:rsidTr="002058E3">
        <w:tc>
          <w:tcPr>
            <w:tcW w:w="4247" w:type="dxa"/>
            <w:vAlign w:val="center"/>
          </w:tcPr>
          <w:p w14:paraId="38FD8E44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455B3">
              <w:rPr>
                <w:rFonts w:ascii="Times New Roman" w:hAnsi="Times New Roman" w:cs="Times New Roman"/>
              </w:rPr>
              <w:t>Age Range</w:t>
            </w:r>
            <w:proofErr w:type="gramEnd"/>
          </w:p>
        </w:tc>
        <w:tc>
          <w:tcPr>
            <w:tcW w:w="2841" w:type="dxa"/>
            <w:vAlign w:val="center"/>
          </w:tcPr>
          <w:p w14:paraId="72478EC8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824</w:t>
            </w:r>
          </w:p>
        </w:tc>
      </w:tr>
      <w:tr w:rsidR="00223A8D" w:rsidRPr="006455B3" w14:paraId="68A5549D" w14:textId="77777777" w:rsidTr="002058E3">
        <w:tc>
          <w:tcPr>
            <w:tcW w:w="4247" w:type="dxa"/>
            <w:vAlign w:val="center"/>
          </w:tcPr>
          <w:p w14:paraId="591D30FF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Anti-allergy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5B3">
              <w:rPr>
                <w:rFonts w:ascii="Times New Roman" w:hAnsi="Times New Roman" w:cs="Times New Roman"/>
              </w:rPr>
              <w:t>medications</w:t>
            </w:r>
            <w:proofErr w:type="spellEnd"/>
          </w:p>
        </w:tc>
        <w:tc>
          <w:tcPr>
            <w:tcW w:w="2841" w:type="dxa"/>
            <w:vAlign w:val="center"/>
          </w:tcPr>
          <w:p w14:paraId="4FED9621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234</w:t>
            </w:r>
          </w:p>
        </w:tc>
      </w:tr>
      <w:tr w:rsidR="00223A8D" w:rsidRPr="006455B3" w14:paraId="27BE69F1" w14:textId="77777777" w:rsidTr="002058E3">
        <w:tc>
          <w:tcPr>
            <w:tcW w:w="4247" w:type="dxa"/>
            <w:vAlign w:val="center"/>
          </w:tcPr>
          <w:p w14:paraId="29AC0911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Family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5B3">
              <w:rPr>
                <w:rFonts w:ascii="Times New Roman" w:hAnsi="Times New Roman" w:cs="Times New Roman"/>
              </w:rPr>
              <w:t>Allergy</w:t>
            </w:r>
            <w:proofErr w:type="spellEnd"/>
          </w:p>
        </w:tc>
        <w:tc>
          <w:tcPr>
            <w:tcW w:w="2841" w:type="dxa"/>
            <w:vAlign w:val="center"/>
          </w:tcPr>
          <w:p w14:paraId="47E49895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193</w:t>
            </w:r>
          </w:p>
        </w:tc>
      </w:tr>
      <w:tr w:rsidR="00223A8D" w:rsidRPr="006455B3" w14:paraId="36C39431" w14:textId="77777777" w:rsidTr="002058E3">
        <w:tc>
          <w:tcPr>
            <w:tcW w:w="4247" w:type="dxa"/>
            <w:tcBorders>
              <w:bottom w:val="single" w:sz="4" w:space="0" w:color="auto"/>
            </w:tcBorders>
            <w:vAlign w:val="center"/>
          </w:tcPr>
          <w:p w14:paraId="4EF305E9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55B3">
              <w:rPr>
                <w:rFonts w:ascii="Times New Roman" w:hAnsi="Times New Roman" w:cs="Times New Roman"/>
              </w:rPr>
              <w:t>Years</w:t>
            </w:r>
            <w:proofErr w:type="spellEnd"/>
            <w:r w:rsidRPr="006455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5B3">
              <w:rPr>
                <w:rFonts w:ascii="Times New Roman" w:hAnsi="Times New Roman" w:cs="Times New Roman"/>
              </w:rPr>
              <w:t>Federated</w:t>
            </w:r>
            <w:proofErr w:type="spellEnd"/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5C36A0CC" w14:textId="77777777" w:rsidR="00223A8D" w:rsidRPr="006455B3" w:rsidRDefault="00223A8D" w:rsidP="006455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55B3">
              <w:rPr>
                <w:rFonts w:ascii="Times New Roman" w:hAnsi="Times New Roman" w:cs="Times New Roman"/>
              </w:rPr>
              <w:t>1.303</w:t>
            </w:r>
          </w:p>
        </w:tc>
      </w:tr>
    </w:tbl>
    <w:bookmarkEnd w:id="1"/>
    <w:p w14:paraId="7C08FC0A" w14:textId="47ED0E90" w:rsidR="00D91834" w:rsidRPr="006455B3" w:rsidRDefault="00D0487B" w:rsidP="006455B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455B3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27D9C8AE" wp14:editId="3F014F58">
            <wp:extent cx="5394960" cy="3345180"/>
            <wp:effectExtent l="0" t="0" r="0" b="7620"/>
            <wp:docPr id="130301546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C61B4" w14:textId="09F919EE" w:rsidR="009971E0" w:rsidRPr="006455B3" w:rsidRDefault="00D91834" w:rsidP="006455B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058E3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1</w:t>
      </w:r>
      <w:r w:rsidRPr="006455B3">
        <w:rPr>
          <w:rFonts w:ascii="Times New Roman" w:hAnsi="Times New Roman" w:cs="Times New Roman"/>
          <w:sz w:val="22"/>
          <w:szCs w:val="22"/>
          <w:lang w:val="en-GB"/>
        </w:rPr>
        <w:t xml:space="preserve"> – </w:t>
      </w:r>
      <w:r w:rsidR="009971E0" w:rsidRPr="006455B3">
        <w:rPr>
          <w:rFonts w:ascii="Times New Roman" w:hAnsi="Times New Roman" w:cs="Times New Roman"/>
          <w:sz w:val="22"/>
          <w:szCs w:val="22"/>
          <w:lang w:val="en-GB"/>
        </w:rPr>
        <w:t>Forest plot displaying adjusted odds ratios (OR) and 95% confidence intervals (CI) from the multivariable logistic regression model assessing predictors of AQUA©-positive screening among Portuguese federated swimmers (n = 95).</w:t>
      </w:r>
    </w:p>
    <w:p w14:paraId="0F555F5F" w14:textId="77777777" w:rsidR="00D0487B" w:rsidRPr="006455B3" w:rsidRDefault="00D0487B" w:rsidP="006455B3">
      <w:pPr>
        <w:pStyle w:val="NormalWeb"/>
        <w:spacing w:line="276" w:lineRule="auto"/>
        <w:jc w:val="both"/>
        <w:rPr>
          <w:sz w:val="22"/>
          <w:szCs w:val="22"/>
        </w:rPr>
      </w:pPr>
      <w:r w:rsidRPr="006455B3">
        <w:rPr>
          <w:sz w:val="22"/>
          <w:szCs w:val="22"/>
        </w:rPr>
        <w:t>The figure presents the independent associations between demographic, training, environmental, and clinical variables and the likelihood of screening positive on the AQUA© questionnaire (score ≥5). Each point represents an adjusted OR, with horizontal lines indicating corresponding 95% CIs. A vertical reference line at OR = 1 denotes the point of no association. The model identified female sex, younger age (16–25 years), high training volume (≥7 sessions/week), and pool water temperature &gt;25 °C as statistically significant predictors. Variables with confidence intervals crossing 1 were not significantly associated with AQUA© positivity. Full regression coefficients, standard errors, p-values, and VIF values are provided in Supplementary Table S1.</w:t>
      </w:r>
    </w:p>
    <w:p w14:paraId="0244937F" w14:textId="77777777" w:rsidR="00D0487B" w:rsidRPr="006455B3" w:rsidRDefault="00D0487B" w:rsidP="006455B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89CE87B" w14:textId="77777777" w:rsidR="009971E0" w:rsidRPr="006455B3" w:rsidRDefault="009971E0" w:rsidP="006455B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DD8E8A4" w14:textId="143134D9" w:rsidR="009971E0" w:rsidRPr="006455B3" w:rsidRDefault="009971E0" w:rsidP="006455B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455B3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inline distT="0" distB="0" distL="0" distR="0" wp14:anchorId="1460E0A8" wp14:editId="17618B7F">
                <wp:extent cx="304800" cy="304800"/>
                <wp:effectExtent l="0" t="0" r="0" b="0"/>
                <wp:docPr id="583498407" name="Retângulo 2" descr="Imagem de saída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541056D" id="Retângulo 2" o:spid="_x0000_s1026" alt="Imagem de saída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sectPr w:rsidR="009971E0" w:rsidRPr="006455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B9"/>
    <w:rsid w:val="002058E3"/>
    <w:rsid w:val="00223A8D"/>
    <w:rsid w:val="0032448F"/>
    <w:rsid w:val="00343694"/>
    <w:rsid w:val="006455B3"/>
    <w:rsid w:val="00674D4B"/>
    <w:rsid w:val="00972347"/>
    <w:rsid w:val="009971E0"/>
    <w:rsid w:val="00B17395"/>
    <w:rsid w:val="00B82F4B"/>
    <w:rsid w:val="00C7636E"/>
    <w:rsid w:val="00D0487B"/>
    <w:rsid w:val="00D91834"/>
    <w:rsid w:val="00E966BF"/>
    <w:rsid w:val="00EC3383"/>
    <w:rsid w:val="00F62D5D"/>
    <w:rsid w:val="00FC5CB1"/>
    <w:rsid w:val="00FD760F"/>
    <w:rsid w:val="00FE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4CB760"/>
  <w15:chartTrackingRefBased/>
  <w15:docId w15:val="{315C4C42-BBA9-4FDE-BA65-D2A3BCD1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FE6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E6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E6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E6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E6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E6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E6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E6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E6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E6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E6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E6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E6E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E6EB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E6E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E6EB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E6E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E6E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E6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E6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E6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E6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E6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E6E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6EB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E6E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E6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E6EB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E6EB9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FD76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3244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04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88</Words>
  <Characters>2977</Characters>
  <Application>Microsoft Office Word</Application>
  <DocSecurity>0</DocSecurity>
  <Lines>148</Lines>
  <Paragraphs>1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RIA MARQUES LOURENÇO</dc:creator>
  <cp:keywords/>
  <dc:description/>
  <cp:lastModifiedBy>OLGA MARIA MARQUES LOURENÇO</cp:lastModifiedBy>
  <cp:revision>7</cp:revision>
  <dcterms:created xsi:type="dcterms:W3CDTF">2025-11-18T15:39:00Z</dcterms:created>
  <dcterms:modified xsi:type="dcterms:W3CDTF">2025-11-2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82a62-521c-4968-960a-c5ed89edb622</vt:lpwstr>
  </property>
</Properties>
</file>